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120"/>
        <w:gridCol w:w="1165"/>
      </w:tblGrid>
      <w:tr w:rsidR="005706FA" w:rsidRPr="004C5860" w14:paraId="60BEEA87" w14:textId="77777777" w:rsidTr="00013704">
        <w:tc>
          <w:tcPr>
            <w:tcW w:w="1345" w:type="dxa"/>
          </w:tcPr>
          <w:p w14:paraId="3D88ACBF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120" w:type="dxa"/>
          </w:tcPr>
          <w:p w14:paraId="3F58038A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165" w:type="dxa"/>
          </w:tcPr>
          <w:p w14:paraId="2E8C8B0B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Results</w:t>
            </w:r>
          </w:p>
        </w:tc>
      </w:tr>
      <w:tr w:rsidR="005706FA" w:rsidRPr="004C5860" w14:paraId="46467869" w14:textId="77777777" w:rsidTr="00013704">
        <w:trPr>
          <w:trHeight w:val="881"/>
        </w:trPr>
        <w:tc>
          <w:tcPr>
            <w:tcW w:w="1345" w:type="dxa"/>
          </w:tcPr>
          <w:p w14:paraId="17382C77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120" w:type="dxa"/>
          </w:tcPr>
          <w:p w14:paraId="610E8887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("CT scan" OR "Computed tomography") AND ("Children" OR "Pediatric" OR "Pediatrics" OR "Adolescents" OR "Infants") AND ("Altered mental status" OR "Altered consciousness" OR "Confusion" OR "Disorientation" OR "Encephalopathy")</w:t>
            </w:r>
          </w:p>
        </w:tc>
        <w:tc>
          <w:tcPr>
            <w:tcW w:w="1165" w:type="dxa"/>
          </w:tcPr>
          <w:p w14:paraId="05987ED6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852</w:t>
            </w:r>
          </w:p>
        </w:tc>
      </w:tr>
      <w:tr w:rsidR="005706FA" w:rsidRPr="004C5860" w14:paraId="253C55E0" w14:textId="77777777" w:rsidTr="00013704">
        <w:tc>
          <w:tcPr>
            <w:tcW w:w="1345" w:type="dxa"/>
          </w:tcPr>
          <w:p w14:paraId="1886357B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120" w:type="dxa"/>
          </w:tcPr>
          <w:p w14:paraId="6FBE6149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TITLE-ABS-KEY("CT scan" OR "Computed tomography") AND  TITLE-ABS-KEY("Children" OR "Pediatric" OR "Pediatrics" OR "Adolescents" OR "Infants") AND TITLE-ABS-KEY("Altered mental status" OR "Altered consciousness" OR "Confusion" OR "Disorientation" OR "Encephalopathy")</w:t>
            </w:r>
          </w:p>
        </w:tc>
        <w:tc>
          <w:tcPr>
            <w:tcW w:w="1165" w:type="dxa"/>
          </w:tcPr>
          <w:p w14:paraId="75A710CC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1598</w:t>
            </w:r>
          </w:p>
        </w:tc>
      </w:tr>
      <w:tr w:rsidR="005706FA" w:rsidRPr="004C5860" w14:paraId="7B2F6AF5" w14:textId="77777777" w:rsidTr="00013704">
        <w:tc>
          <w:tcPr>
            <w:tcW w:w="1345" w:type="dxa"/>
          </w:tcPr>
          <w:p w14:paraId="16B73E48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120" w:type="dxa"/>
          </w:tcPr>
          <w:p w14:paraId="0EDD03B6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("CT scan" OR "Computed tomography") AND ("Children" OR "Pediatric" OR "Pediatrics" OR "Adolescents" OR "Infants") AND ("Altered mental status" OR "Altered consciousness" OR "Confusion" OR "Disorientation" OR "Encephalopathy")</w:t>
            </w:r>
          </w:p>
        </w:tc>
        <w:tc>
          <w:tcPr>
            <w:tcW w:w="1165" w:type="dxa"/>
          </w:tcPr>
          <w:p w14:paraId="4FE40F65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25</w:t>
            </w:r>
          </w:p>
        </w:tc>
      </w:tr>
      <w:tr w:rsidR="005706FA" w:rsidRPr="004C5860" w14:paraId="16E12D1D" w14:textId="77777777" w:rsidTr="00013704">
        <w:tc>
          <w:tcPr>
            <w:tcW w:w="1345" w:type="dxa"/>
          </w:tcPr>
          <w:p w14:paraId="65272DF7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6120" w:type="dxa"/>
          </w:tcPr>
          <w:p w14:paraId="2B1B4B67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('CT scan' OR 'Computed tomography') AND ('Child' OR 'Pediatric' OR 'Pediatrics' OR 'Adolescent' OR 'Infant') AND ('Altered mental status' OR 'Altered consciousness' OR 'Confusion' OR 'Disorientation' OR 'Encephalopathy')</w:t>
            </w:r>
          </w:p>
        </w:tc>
        <w:tc>
          <w:tcPr>
            <w:tcW w:w="1165" w:type="dxa"/>
          </w:tcPr>
          <w:p w14:paraId="51286CC2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1791</w:t>
            </w:r>
          </w:p>
        </w:tc>
      </w:tr>
      <w:tr w:rsidR="005706FA" w:rsidRPr="004C5860" w14:paraId="5834A771" w14:textId="77777777" w:rsidTr="00013704">
        <w:tc>
          <w:tcPr>
            <w:tcW w:w="1345" w:type="dxa"/>
          </w:tcPr>
          <w:p w14:paraId="578C74D2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120" w:type="dxa"/>
          </w:tcPr>
          <w:p w14:paraId="426A7A79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TS=("CT scan" OR "Computed tomography") AND TS=("Children" OR "Pediatric" OR "Pediatrics" OR "Adolescents" OR "Infants") AND TS=("Altered mental status" OR "Altered consciousness" OR "Confusion" OR "Disorientation" OR "Encephalopathy")</w:t>
            </w:r>
          </w:p>
        </w:tc>
        <w:tc>
          <w:tcPr>
            <w:tcW w:w="1165" w:type="dxa"/>
          </w:tcPr>
          <w:p w14:paraId="09E95A2A" w14:textId="77777777" w:rsidR="005706FA" w:rsidRPr="004C5860" w:rsidRDefault="005706FA" w:rsidP="00013704">
            <w:pPr>
              <w:rPr>
                <w:rFonts w:ascii="Times New Roman" w:hAnsi="Times New Roman" w:cs="Times New Roman"/>
              </w:rPr>
            </w:pPr>
            <w:r w:rsidRPr="004C5860">
              <w:rPr>
                <w:rFonts w:ascii="Times New Roman" w:hAnsi="Times New Roman" w:cs="Times New Roman"/>
              </w:rPr>
              <w:t>473</w:t>
            </w:r>
          </w:p>
        </w:tc>
      </w:tr>
    </w:tbl>
    <w:p w14:paraId="77087E01" w14:textId="77777777" w:rsidR="005706FA" w:rsidRPr="004C5860" w:rsidRDefault="005706FA" w:rsidP="005706FA">
      <w:pPr>
        <w:rPr>
          <w:rFonts w:ascii="Times New Roman" w:hAnsi="Times New Roman" w:cs="Times New Roman"/>
        </w:rPr>
      </w:pPr>
      <w:r w:rsidRPr="004C5860">
        <w:rPr>
          <w:rFonts w:ascii="Times New Roman" w:hAnsi="Times New Roman" w:cs="Times New Roman"/>
        </w:rPr>
        <w:t>Date: 23-5-2024</w:t>
      </w:r>
    </w:p>
    <w:p w14:paraId="1BD6D20B" w14:textId="283DD27E" w:rsidR="005706FA" w:rsidRPr="004C5860" w:rsidRDefault="005706FA" w:rsidP="005706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arch  Strategy (</w:t>
      </w:r>
      <w:r w:rsidRPr="004C586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3A2B6859" w14:textId="77777777" w:rsidR="008A53B1" w:rsidRDefault="008A53B1"/>
    <w:sectPr w:rsidR="008A5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6FA"/>
    <w:rsid w:val="001268ED"/>
    <w:rsid w:val="005706FA"/>
    <w:rsid w:val="005F32C8"/>
    <w:rsid w:val="00764813"/>
    <w:rsid w:val="008A53B1"/>
    <w:rsid w:val="00D8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DCC39"/>
  <w15:chartTrackingRefBased/>
  <w15:docId w15:val="{E4CBE0C9-1FF7-5345-BC7C-5C0A341D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F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6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6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6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6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6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6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6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6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6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6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0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6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0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6F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0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6F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06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6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6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6F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sabri</dc:creator>
  <cp:keywords/>
  <dc:description/>
  <cp:lastModifiedBy>Mohammed alsabri</cp:lastModifiedBy>
  <cp:revision>2</cp:revision>
  <dcterms:created xsi:type="dcterms:W3CDTF">2024-07-01T12:34:00Z</dcterms:created>
  <dcterms:modified xsi:type="dcterms:W3CDTF">2024-07-01T12:34:00Z</dcterms:modified>
</cp:coreProperties>
</file>